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ind w:hanging="2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Pleiotropic Functions and Biological Potentials of Silver Nanoparticles Synthesized by an Endophytic-Fungus  </w:t>
      </w:r>
    </w:p>
    <w:p>
      <w:pPr>
        <w:pStyle w:val="Normal1"/>
        <w:ind w:hanging="2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1"/>
        <w:pBdr/>
        <w:ind w:hanging="2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handankere Radhik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Chelliah Jayabaskara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Subban Kamalraj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Shanadrahalli C. Vanith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Parvez Amreesh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Hossain M. Zab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Sharma C. Yogesh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Xianghui Q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*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083435" cy="2656205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274" r="-50650" b="-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3435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  <w:lang w:val="en-IN"/>
        </w:rPr>
        <w:t>Figure S1.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I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garose gel electrophoresis showing partial rDNA ITS sequence (~250bp) of </w:t>
      </w:r>
      <w:r>
        <w:rPr>
          <w:rStyle w:val="StrongEmphasis"/>
          <w:rFonts w:cs="Times New Roman" w:ascii="Times New Roman" w:hAnsi="Times New Roman"/>
          <w:b w:val="false"/>
          <w:i/>
          <w:color w:val="000000"/>
          <w:sz w:val="24"/>
          <w:szCs w:val="24"/>
          <w:shd w:fill="FFFFFF" w:val="clear"/>
        </w:rPr>
        <w:t xml:space="preserve">C.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incarnatum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M16.3 isolat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rom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atura metel</w:t>
      </w:r>
      <w:r>
        <w:rPr>
          <w:rFonts w:cs="Times New Roman" w:ascii="Times New Roman" w:hAnsi="Times New Roman"/>
          <w:color w:val="000000"/>
          <w:sz w:val="24"/>
          <w:szCs w:val="24"/>
        </w:rPr>
        <w:t>. Lane 1: 100bp DNA marker, Lane 2: endophytic  fungus showing ~250-bp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0:56:00Z</dcterms:created>
  <dc:creator>RADSRI</dc:creator>
  <dc:description/>
  <cp:keywords/>
  <dc:language>en-US</dc:language>
  <cp:lastModifiedBy>Frontiers</cp:lastModifiedBy>
  <dcterms:modified xsi:type="dcterms:W3CDTF">2020-02-03T08:27:00Z</dcterms:modified>
  <cp:revision>8</cp:revision>
  <dc:subject/>
  <dc:title/>
</cp:coreProperties>
</file>